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BAB" w:rsidRDefault="00577BAB" w:rsidP="00577B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1968">
        <w:rPr>
          <w:noProof/>
          <w:lang w:val="en-US"/>
        </w:rPr>
        <w:drawing>
          <wp:inline distT="0" distB="0" distL="0" distR="0" wp14:anchorId="7947C61B" wp14:editId="5187FF41">
            <wp:extent cx="5100001" cy="2656546"/>
            <wp:effectExtent l="0" t="0" r="571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633" cy="26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7BAB" w:rsidRDefault="00577BAB" w:rsidP="00577B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7BAB" w:rsidRPr="00577BAB" w:rsidRDefault="00577BAB" w:rsidP="00577BA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577BAB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S5 Fig. Distribution of the number N of births per year (N/year) between 1689 and 1720. </w:t>
      </w:r>
      <w:r w:rsidRPr="00577BAB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Jenks discretization method (29). Present-day municipal boundaries. </w:t>
      </w:r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Original map created by the authors using the free software </w:t>
      </w:r>
      <w:proofErr w:type="spellStart"/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philcarto</w:t>
      </w:r>
      <w:proofErr w:type="spellEnd"/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(</w:t>
      </w:r>
      <w:hyperlink r:id="rId5" w:history="1">
        <w:r w:rsidRPr="00577BAB">
          <w:rPr>
            <w:rStyle w:val="Lienhypertexte"/>
            <w:rFonts w:ascii="Times New Roman" w:eastAsia="Times New Roman" w:hAnsi="Times New Roman" w:cs="Times New Roman"/>
            <w:color w:val="000000" w:themeColor="text1"/>
            <w:lang w:val="en-US" w:eastAsia="fr-FR"/>
          </w:rPr>
          <w:t>http://philcarto.free.fr</w:t>
        </w:r>
      </w:hyperlink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)  with base map from the public </w:t>
      </w:r>
      <w:proofErr w:type="spellStart"/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AdminExpress.IGN</w:t>
      </w:r>
      <w:proofErr w:type="spellEnd"/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service (</w:t>
      </w:r>
      <w:hyperlink r:id="rId6" w:history="1">
        <w:r w:rsidRPr="00577BAB">
          <w:rPr>
            <w:rStyle w:val="Lienhypertexte"/>
            <w:rFonts w:ascii="Times New Roman" w:eastAsia="Times New Roman" w:hAnsi="Times New Roman" w:cs="Times New Roman"/>
            <w:color w:val="000000" w:themeColor="text1"/>
            <w:lang w:val="en-US" w:eastAsia="fr-FR"/>
          </w:rPr>
          <w:t>https://geoservices.ign.fr/adminexpress</w:t>
        </w:r>
      </w:hyperlink>
      <w:r w:rsidRPr="00577BAB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)</w:t>
      </w:r>
    </w:p>
    <w:bookmarkEnd w:id="0"/>
    <w:p w:rsidR="00946E83" w:rsidRPr="00577BAB" w:rsidRDefault="00946E83">
      <w:pPr>
        <w:rPr>
          <w:lang w:val="en-US"/>
        </w:rPr>
      </w:pPr>
    </w:p>
    <w:sectPr w:rsidR="00946E83" w:rsidRPr="00577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BAB"/>
    <w:rsid w:val="00577BAB"/>
    <w:rsid w:val="0094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B359F"/>
  <w15:chartTrackingRefBased/>
  <w15:docId w15:val="{DB566A76-E48E-4DAA-BBFC-2E4FC621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7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577B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oservices.ign.fr/adminexpress" TargetMode="External"/><Relationship Id="rId5" Type="http://schemas.openxmlformats.org/officeDocument/2006/relationships/hyperlink" Target="http://philcarto.free.fr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</cp:revision>
  <dcterms:created xsi:type="dcterms:W3CDTF">2026-03-30T16:20:00Z</dcterms:created>
  <dcterms:modified xsi:type="dcterms:W3CDTF">2026-03-30T16:21:00Z</dcterms:modified>
</cp:coreProperties>
</file>